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W w:w="8500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701"/>
        <w:gridCol w:w="1753"/>
        <w:gridCol w:w="1649"/>
        <w:gridCol w:w="1469"/>
      </w:tblGrid>
      <w:tr w:rsidR="004922B2" w:rsidRPr="00C955A8" w:rsidTr="008F5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B2" w:rsidRPr="004922B2" w:rsidRDefault="00895227" w:rsidP="00B267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6B46">
              <w:rPr>
                <w:rFonts w:ascii="Times New Roman" w:hAnsi="Times New Roman" w:cs="Times New Roman"/>
                <w:b w:val="0"/>
                <w:bCs w:val="0"/>
                <w:szCs w:val="21"/>
              </w:rPr>
              <w:t>Supplementary table</w:t>
            </w:r>
            <w:r w:rsidRPr="009A6B4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  <w:r w:rsidR="004922B2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. </w:t>
            </w:r>
            <w:r w:rsidR="004922B2">
              <w:rPr>
                <w:rFonts w:ascii="Times New Roman" w:hAnsi="Times New Roman" w:cs="Times New Roman"/>
                <w:b w:val="0"/>
                <w:bCs w:val="0"/>
                <w:szCs w:val="21"/>
              </w:rPr>
              <w:t>C</w:t>
            </w:r>
            <w:r w:rsidR="004922B2" w:rsidRPr="00923D7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linical characteristics</w:t>
            </w:r>
            <w:r w:rsidR="004922B2" w:rsidRPr="00917AA7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4922B2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of patients with </w:t>
            </w:r>
            <w:r w:rsidR="004922B2">
              <w:rPr>
                <w:rFonts w:ascii="Times New Roman" w:hAnsi="Times New Roman" w:cs="Times New Roman"/>
                <w:b w:val="0"/>
                <w:bCs w:val="0"/>
                <w:szCs w:val="21"/>
              </w:rPr>
              <w:t>AE in</w:t>
            </w:r>
            <w:r w:rsidR="004922B2" w:rsidRPr="00923D7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different </w:t>
            </w:r>
            <w:r w:rsidR="006B2B8B">
              <w:rPr>
                <w:rFonts w:ascii="Times New Roman" w:hAnsi="Times New Roman" w:cs="Times New Roman"/>
                <w:b w:val="0"/>
                <w:bCs w:val="0"/>
                <w:szCs w:val="21"/>
              </w:rPr>
              <w:t>MLR</w:t>
            </w:r>
            <w:r w:rsidR="004922B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4922B2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t</w:t>
            </w:r>
            <w:r w:rsidR="00B267E3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4922B2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dmission</w:t>
            </w:r>
            <w:r w:rsidR="00B267E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645C4" w:rsidRPr="00C955A8" w:rsidTr="008F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AE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955A8">
              <w:rPr>
                <w:rFonts w:ascii="Times New Roman" w:hAnsi="Times New Roman" w:cs="Times New Roman"/>
                <w:szCs w:val="21"/>
              </w:rPr>
              <w:t>(n=83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Default="00C645C4" w:rsidP="0005105C">
            <w:pPr>
              <w:pStyle w:val="p1"/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Low </w:t>
            </w:r>
            <w:r w:rsidR="006B2B8B" w:rsidRPr="006B2B8B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MLR</w:t>
            </w:r>
          </w:p>
          <w:p w:rsidR="00C645C4" w:rsidRPr="001520B3" w:rsidRDefault="00C645C4" w:rsidP="0005105C">
            <w:pPr>
              <w:pStyle w:val="p1"/>
              <w:ind w:leftChars="100" w:left="210"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(n=</w:t>
            </w:r>
            <w:r w:rsidR="006B2B8B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68</w:t>
            </w: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Default="00C645C4" w:rsidP="0005105C">
            <w:pPr>
              <w:pStyle w:val="p1"/>
              <w:ind w:firstLineChars="50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H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igh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="006B2B8B" w:rsidRPr="006B2B8B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MLR</w:t>
            </w:r>
          </w:p>
          <w:p w:rsidR="00C645C4" w:rsidRPr="006B2B8B" w:rsidRDefault="00C645C4" w:rsidP="00C9540D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 w:rsidRPr="001520B3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(n=</w:t>
            </w:r>
            <w:r w:rsidR="00311C37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15</w:t>
            </w: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55A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C645C4" w:rsidRPr="00C955A8" w:rsidTr="008F5F41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52 (62.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:rsidR="00C645C4" w:rsidRPr="00C955A8" w:rsidRDefault="006B2B8B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C645C4" w:rsidRPr="00C955A8" w:rsidRDefault="004C0FAD" w:rsidP="0005105C">
            <w:pPr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F5F41">
              <w:rPr>
                <w:rFonts w:ascii="Times New Roman" w:hAnsi="Times New Roman" w:cs="Times New Roman"/>
                <w:szCs w:val="21"/>
              </w:rPr>
              <w:t>410</w:t>
            </w:r>
          </w:p>
        </w:tc>
      </w:tr>
      <w:tr w:rsidR="00C645C4" w:rsidRPr="00C955A8" w:rsidTr="008F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Default="00C645C4" w:rsidP="00C9540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0" w:name="_Hlk185349064"/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Age at onset, years</w:t>
            </w:r>
          </w:p>
          <w:p w:rsidR="00895227" w:rsidRPr="00C955A8" w:rsidRDefault="00895227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(</w:t>
            </w:r>
            <w:r w:rsidRPr="00EB4CB6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IQR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52.0 (32.0-63.0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8D1351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311C3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0 (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311C37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 w:rsidR="00311C37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311C3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 w:rsidR="00311C37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311C37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0 (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F5F41">
              <w:rPr>
                <w:rFonts w:ascii="Times New Roman" w:hAnsi="Times New Roman" w:cs="Times New Roman"/>
                <w:szCs w:val="21"/>
              </w:rPr>
              <w:t>320</w:t>
            </w:r>
          </w:p>
        </w:tc>
      </w:tr>
      <w:bookmarkEnd w:id="0"/>
      <w:tr w:rsidR="00C645C4" w:rsidRPr="00C955A8" w:rsidTr="008F5F41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ICU admission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27 (32.5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vAlign w:val="center"/>
          </w:tcPr>
          <w:p w:rsidR="00C645C4" w:rsidRPr="00C955A8" w:rsidRDefault="006B2B8B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(</w:t>
            </w:r>
            <w:r w:rsidR="0005105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9" w:type="dxa"/>
            <w:vAlign w:val="center"/>
          </w:tcPr>
          <w:p w:rsidR="00C645C4" w:rsidRPr="00C955A8" w:rsidRDefault="00311C37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9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F5F41">
              <w:rPr>
                <w:rFonts w:ascii="Times New Roman" w:hAnsi="Times New Roman" w:cs="Times New Roman"/>
                <w:szCs w:val="21"/>
              </w:rPr>
              <w:t>230</w:t>
            </w:r>
          </w:p>
        </w:tc>
      </w:tr>
      <w:tr w:rsidR="00C645C4" w:rsidRPr="00C955A8" w:rsidTr="008F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Prodromal symptom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21 (25.3%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311C37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FE5EEE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="00FE5EEE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E5EEE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311C37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8F5F41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C645C4" w:rsidRPr="00C955A8" w:rsidTr="008F5F41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Seizure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62 (74.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vAlign w:val="center"/>
          </w:tcPr>
          <w:p w:rsidR="00C645C4" w:rsidRPr="00C955A8" w:rsidRDefault="006B2B8B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 w:rsidR="0005105C">
              <w:rPr>
                <w:rFonts w:ascii="Times New Roman" w:hAnsi="Times New Roman" w:cs="Times New Roman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9" w:type="dxa"/>
            <w:vAlign w:val="center"/>
          </w:tcPr>
          <w:p w:rsidR="00C645C4" w:rsidRPr="00C955A8" w:rsidRDefault="00311C37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9" w:type="dxa"/>
            <w:vAlign w:val="center"/>
          </w:tcPr>
          <w:p w:rsidR="00C645C4" w:rsidRPr="00C955A8" w:rsidRDefault="008F5F41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C645C4" w:rsidRPr="00C955A8" w:rsidTr="008F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8F5F41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8F5F4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Psychiatric symptom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62 (74.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311C37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F5F41">
              <w:rPr>
                <w:rFonts w:ascii="Times New Roman" w:hAnsi="Times New Roman" w:cs="Times New Roman"/>
                <w:szCs w:val="21"/>
              </w:rPr>
              <w:t xml:space="preserve">7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F5F41">
              <w:rPr>
                <w:rFonts w:ascii="Times New Roman" w:hAnsi="Times New Roman" w:cs="Times New Roman"/>
                <w:szCs w:val="21"/>
              </w:rPr>
              <w:t>9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8F5F41">
              <w:rPr>
                <w:rFonts w:ascii="Times New Roman" w:hAnsi="Times New Roman" w:cs="Times New Roman"/>
                <w:szCs w:val="21"/>
              </w:rPr>
              <w:t>1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311C37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F5F41">
              <w:rPr>
                <w:rFonts w:ascii="Times New Roman" w:hAnsi="Times New Roman" w:cs="Times New Roman"/>
                <w:szCs w:val="21"/>
              </w:rPr>
              <w:t>5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F5F41">
              <w:rPr>
                <w:rFonts w:ascii="Times New Roman" w:hAnsi="Times New Roman" w:cs="Times New Roman"/>
                <w:szCs w:val="21"/>
              </w:rPr>
              <w:t>10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F5F41">
              <w:rPr>
                <w:rFonts w:ascii="Times New Roman" w:hAnsi="Times New Roman" w:cs="Times New Roman"/>
                <w:szCs w:val="21"/>
              </w:rPr>
              <w:t>009</w:t>
            </w:r>
            <w:r w:rsidR="008F5F41" w:rsidRPr="008F5F4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645C4" w:rsidRPr="00C955A8" w:rsidTr="008F5F41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8F5F41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8F5F4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Cognitive dysfunction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67 (80.7%)</w:t>
            </w:r>
          </w:p>
        </w:tc>
        <w:tc>
          <w:tcPr>
            <w:tcW w:w="1753" w:type="dxa"/>
            <w:vAlign w:val="center"/>
          </w:tcPr>
          <w:p w:rsidR="00C645C4" w:rsidRPr="00C955A8" w:rsidRDefault="008F5F41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  <w:r w:rsidR="00EA6FC0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  <w:r w:rsidR="00EA6FC0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EA6FC0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vAlign w:val="center"/>
          </w:tcPr>
          <w:p w:rsidR="00C645C4" w:rsidRPr="00C955A8" w:rsidRDefault="008F5F41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F5F41">
              <w:rPr>
                <w:rFonts w:ascii="Times New Roman" w:hAnsi="Times New Roman" w:cs="Times New Roman"/>
                <w:szCs w:val="21"/>
              </w:rPr>
              <w:t>064</w:t>
            </w:r>
          </w:p>
        </w:tc>
      </w:tr>
      <w:tr w:rsidR="00C645C4" w:rsidRPr="00C955A8" w:rsidTr="008F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8F5F41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8F5F4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Language problem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47 (56.6%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311C37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311C37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B01209">
              <w:rPr>
                <w:rFonts w:ascii="Times New Roman" w:hAnsi="Times New Roman" w:cs="Times New Roman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F5F41">
              <w:rPr>
                <w:rFonts w:ascii="Times New Roman" w:hAnsi="Times New Roman" w:cs="Times New Roman"/>
                <w:szCs w:val="21"/>
              </w:rPr>
              <w:t>009</w:t>
            </w:r>
            <w:r w:rsidR="008F5F41" w:rsidRPr="008F5F4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645C4" w:rsidRPr="00C955A8" w:rsidTr="008F5F41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8F5F41" w:rsidRDefault="00C645C4" w:rsidP="00C9540D">
            <w:pP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8F5F4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Dyskinesia/</w:t>
            </w:r>
          </w:p>
          <w:p w:rsidR="00C645C4" w:rsidRPr="008F5F41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8F5F4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dystonia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19 (22.9%)</w:t>
            </w:r>
          </w:p>
        </w:tc>
        <w:tc>
          <w:tcPr>
            <w:tcW w:w="1753" w:type="dxa"/>
            <w:vAlign w:val="center"/>
          </w:tcPr>
          <w:p w:rsidR="00C645C4" w:rsidRPr="00C955A8" w:rsidRDefault="008F5F41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vAlign w:val="center"/>
          </w:tcPr>
          <w:p w:rsidR="00C645C4" w:rsidRPr="00C955A8" w:rsidRDefault="00EA6FC0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8F5F41">
              <w:rPr>
                <w:rFonts w:ascii="Times New Roman" w:hAnsi="Times New Roman" w:cs="Times New Roman"/>
                <w:szCs w:val="21"/>
              </w:rPr>
              <w:t>3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8F5F41">
              <w:rPr>
                <w:rFonts w:ascii="Times New Roman" w:hAnsi="Times New Roman" w:cs="Times New Roman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F5F41">
              <w:rPr>
                <w:rFonts w:ascii="Times New Roman" w:hAnsi="Times New Roman" w:cs="Times New Roman"/>
                <w:szCs w:val="21"/>
              </w:rPr>
              <w:t>317</w:t>
            </w:r>
          </w:p>
        </w:tc>
      </w:tr>
      <w:tr w:rsidR="00C645C4" w:rsidRPr="00C955A8" w:rsidTr="008F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8F5F41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8F5F4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Gait instability and ataxia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45 (54.2%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311C37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311C37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3 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8F5F41">
            <w:pPr>
              <w:ind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8F5F41">
              <w:rPr>
                <w:rFonts w:ascii="Times New Roman" w:hAnsi="Times New Roman" w:cs="Times New Roman"/>
                <w:szCs w:val="21"/>
              </w:rPr>
              <w:t>5</w:t>
            </w:r>
            <w:r w:rsidR="008F5F41" w:rsidRPr="008F5F4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645C4" w:rsidRPr="00C955A8" w:rsidTr="008F5F41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8F5F41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8F5F4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Brainstem dysfunction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18 (21.7%)</w:t>
            </w:r>
          </w:p>
        </w:tc>
        <w:tc>
          <w:tcPr>
            <w:tcW w:w="1753" w:type="dxa"/>
            <w:vAlign w:val="center"/>
          </w:tcPr>
          <w:p w:rsidR="00C645C4" w:rsidRPr="00C955A8" w:rsidRDefault="00311C37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5105C">
              <w:rPr>
                <w:rFonts w:ascii="Times New Roman" w:hAnsi="Times New Roman" w:cs="Times New Roman"/>
                <w:szCs w:val="21"/>
              </w:rPr>
              <w:t>3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vAlign w:val="center"/>
          </w:tcPr>
          <w:p w:rsidR="00C645C4" w:rsidRPr="00C955A8" w:rsidRDefault="00311C37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B012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F5F41">
              <w:rPr>
                <w:rFonts w:ascii="Times New Roman" w:hAnsi="Times New Roman" w:cs="Times New Roman"/>
                <w:szCs w:val="21"/>
              </w:rPr>
              <w:t>298</w:t>
            </w:r>
          </w:p>
        </w:tc>
      </w:tr>
      <w:tr w:rsidR="00C645C4" w:rsidRPr="00C955A8" w:rsidTr="008F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Tumor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17 (20.5%)</w:t>
            </w:r>
          </w:p>
        </w:tc>
        <w:tc>
          <w:tcPr>
            <w:tcW w:w="1753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311C37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311C37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8F5F41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:rsidR="0078666F" w:rsidRPr="00895227" w:rsidRDefault="0078666F" w:rsidP="0089522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AE,</w:t>
      </w:r>
      <w:r>
        <w:rPr>
          <w:rFonts w:ascii="Times New Roman" w:hAnsi="Times New Roman" w:cs="Times New Roman" w:hint="eastAsia"/>
        </w:rPr>
        <w:t xml:space="preserve"> a</w:t>
      </w:r>
      <w:r w:rsidRPr="00DA34F6">
        <w:rPr>
          <w:rFonts w:ascii="Times New Roman" w:hAnsi="Times New Roman" w:cs="Times New Roman"/>
        </w:rPr>
        <w:t>utoimmune encephalitis</w:t>
      </w:r>
      <w:r>
        <w:rPr>
          <w:rFonts w:ascii="Times New Roman" w:hAnsi="Times New Roman" w:cs="Times New Roman"/>
        </w:rPr>
        <w:t xml:space="preserve">; </w:t>
      </w:r>
      <w:r w:rsidR="00895227" w:rsidRPr="00B63E67">
        <w:rPr>
          <w:rFonts w:ascii="Times New Roman" w:hAnsi="Times New Roman" w:cs="Times New Roman"/>
          <w:szCs w:val="21"/>
        </w:rPr>
        <w:t>MLR</w:t>
      </w:r>
      <w:r w:rsidR="00895227">
        <w:rPr>
          <w:rFonts w:ascii="Times New Roman" w:hAnsi="Times New Roman" w:cs="Times New Roman" w:hint="eastAsia"/>
          <w:szCs w:val="21"/>
        </w:rPr>
        <w:t xml:space="preserve">, </w:t>
      </w:r>
      <w:r w:rsidR="00895227" w:rsidRPr="00B63E67">
        <w:rPr>
          <w:rFonts w:ascii="Times New Roman" w:hAnsi="Times New Roman" w:cs="Times New Roman"/>
          <w:szCs w:val="21"/>
        </w:rPr>
        <w:t>monocyte-to-lymphocyte</w:t>
      </w:r>
      <w:r w:rsidR="00895227">
        <w:rPr>
          <w:rFonts w:ascii="Times New Roman" w:hAnsi="Times New Roman" w:cs="Times New Roman"/>
          <w:szCs w:val="21"/>
        </w:rPr>
        <w:t xml:space="preserve"> </w:t>
      </w:r>
      <w:r w:rsidR="00895227" w:rsidRPr="00B63E67">
        <w:rPr>
          <w:rFonts w:ascii="Times New Roman" w:hAnsi="Times New Roman" w:cs="Times New Roman"/>
          <w:szCs w:val="21"/>
        </w:rPr>
        <w:t>ratio</w:t>
      </w:r>
      <w:r w:rsidRPr="00617A4A"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>IQR</w:t>
      </w:r>
      <w:r>
        <w:rPr>
          <w:rFonts w:ascii="Times New Roman" w:hAnsi="Times New Roman" w:cs="Times New Roman"/>
        </w:rPr>
        <w:t xml:space="preserve">, </w:t>
      </w:r>
      <w:r w:rsidRPr="00DC770B">
        <w:rPr>
          <w:rFonts w:ascii="Times New Roman" w:hAnsi="Times New Roman" w:cs="Times New Roman"/>
        </w:rPr>
        <w:t>interquartile ranges</w:t>
      </w:r>
      <w:r>
        <w:rPr>
          <w:rFonts w:ascii="Times New Roman" w:hAnsi="Times New Roman" w:cs="Times New Roman"/>
        </w:rPr>
        <w:t xml:space="preserve">; </w:t>
      </w:r>
      <w:r w:rsidRPr="00617A4A">
        <w:rPr>
          <w:rFonts w:ascii="Times New Roman" w:hAnsi="Times New Roman" w:cs="Times New Roman" w:hint="eastAsia"/>
        </w:rPr>
        <w:t>*indicates p value &lt; 0.05</w:t>
      </w:r>
      <w:r>
        <w:rPr>
          <w:rFonts w:ascii="Times New Roman" w:hAnsi="Times New Roman" w:cs="Times New Roman" w:hint="eastAsia"/>
        </w:rPr>
        <w:t>.</w:t>
      </w:r>
    </w:p>
    <w:p w:rsidR="003E02E6" w:rsidRPr="0078666F" w:rsidRDefault="003E02E6">
      <w:pPr>
        <w:rPr>
          <w:rFonts w:hint="eastAsia"/>
        </w:rPr>
      </w:pPr>
    </w:p>
    <w:sectPr w:rsidR="003E02E6" w:rsidRPr="00786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66F"/>
    <w:rsid w:val="0005105C"/>
    <w:rsid w:val="002B1CC7"/>
    <w:rsid w:val="002F7056"/>
    <w:rsid w:val="00311C37"/>
    <w:rsid w:val="003B46C7"/>
    <w:rsid w:val="003E02E6"/>
    <w:rsid w:val="004922B2"/>
    <w:rsid w:val="004C0FAD"/>
    <w:rsid w:val="004F7FEA"/>
    <w:rsid w:val="00595F99"/>
    <w:rsid w:val="006B2B8B"/>
    <w:rsid w:val="00707C45"/>
    <w:rsid w:val="0078666F"/>
    <w:rsid w:val="00895227"/>
    <w:rsid w:val="008D1351"/>
    <w:rsid w:val="008F5F41"/>
    <w:rsid w:val="0099306E"/>
    <w:rsid w:val="00B01209"/>
    <w:rsid w:val="00B267E3"/>
    <w:rsid w:val="00B406AB"/>
    <w:rsid w:val="00C645C4"/>
    <w:rsid w:val="00EA6FC0"/>
    <w:rsid w:val="00FA5B9A"/>
    <w:rsid w:val="00FE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BA0EB"/>
  <w15:chartTrackingRefBased/>
  <w15:docId w15:val="{46401E44-098F-7047-A59B-25625618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66F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7866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6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6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6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6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6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6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66F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66F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66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6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6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66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666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866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66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66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66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66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6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6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66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66F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7866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66F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7866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6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7866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666F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78666F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a"/>
    <w:rsid w:val="0078666F"/>
    <w:pPr>
      <w:widowControl/>
      <w:jc w:val="left"/>
    </w:pPr>
    <w:rPr>
      <w:rFonts w:ascii="Helvetica" w:eastAsia="宋体" w:hAnsi="Helvetica" w:cs="宋体"/>
      <w:color w:val="000000"/>
      <w:kern w:val="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25-04-28T14:19:00Z</dcterms:created>
  <dcterms:modified xsi:type="dcterms:W3CDTF">2025-07-27T01:43:00Z</dcterms:modified>
</cp:coreProperties>
</file>